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6914" w:rsidRPr="003A298B" w:rsidRDefault="00ED1803" w:rsidP="00E06914">
      <w:pPr>
        <w:spacing w:line="480" w:lineRule="auto"/>
        <w:contextualSpacing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Supplementary material. Drop-out analysis</w:t>
      </w:r>
      <w:r w:rsidR="00DD79ED">
        <w:rPr>
          <w:rFonts w:ascii="Times New Roman" w:hAnsi="Times New Roman"/>
          <w:b/>
          <w:lang w:val="en-US"/>
        </w:rPr>
        <w:t xml:space="preserve">. Participation rate at 20-year follow-up based on </w:t>
      </w:r>
      <w:r w:rsidR="00107670">
        <w:rPr>
          <w:rFonts w:ascii="Times New Roman" w:hAnsi="Times New Roman"/>
          <w:b/>
          <w:lang w:val="en-US"/>
        </w:rPr>
        <w:t>variables included in the stud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103"/>
        <w:gridCol w:w="1418"/>
        <w:gridCol w:w="1417"/>
        <w:gridCol w:w="1128"/>
      </w:tblGrid>
      <w:tr w:rsidR="00DD79ED" w:rsidRPr="003A298B" w:rsidTr="00DD79ED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DD79ED" w:rsidRPr="003A298B" w:rsidRDefault="00DD79ED" w:rsidP="00DC0232">
            <w:pPr>
              <w:spacing w:line="48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3A298B">
              <w:rPr>
                <w:rFonts w:ascii="Times New Roman" w:hAnsi="Times New Roman"/>
                <w:b/>
                <w:lang w:val="en-US"/>
              </w:rPr>
              <w:t>Variabl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D79ED" w:rsidRPr="003A298B" w:rsidRDefault="00DD79ED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DD79ED" w:rsidRPr="003A298B" w:rsidRDefault="00DD79ED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p</w:t>
            </w:r>
          </w:p>
        </w:tc>
      </w:tr>
      <w:tr w:rsidR="00297D00" w:rsidRPr="003A298B" w:rsidTr="00DD79ED">
        <w:tc>
          <w:tcPr>
            <w:tcW w:w="5103" w:type="dxa"/>
            <w:tcBorders>
              <w:top w:val="single" w:sz="4" w:space="0" w:color="auto"/>
              <w:right w:val="single" w:sz="4" w:space="0" w:color="auto"/>
            </w:tcBorders>
          </w:tcPr>
          <w:p w:rsidR="00297D00" w:rsidRPr="003A298B" w:rsidRDefault="00297D00" w:rsidP="00DC0232">
            <w:pPr>
              <w:spacing w:line="48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3A298B">
              <w:rPr>
                <w:rFonts w:ascii="Times New Roman" w:hAnsi="Times New Roman"/>
                <w:b/>
                <w:lang w:val="en-US"/>
              </w:rPr>
              <w:t xml:space="preserve">Baseline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97D00" w:rsidRPr="003A298B" w:rsidRDefault="00297D00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97D00" w:rsidRPr="003A298B" w:rsidRDefault="00297D00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</w:tcBorders>
          </w:tcPr>
          <w:p w:rsidR="00297D00" w:rsidRPr="003A298B" w:rsidRDefault="00297D00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297D00" w:rsidRPr="003A298B" w:rsidTr="00DD79ED">
        <w:tc>
          <w:tcPr>
            <w:tcW w:w="5103" w:type="dxa"/>
            <w:tcBorders>
              <w:right w:val="single" w:sz="4" w:space="0" w:color="auto"/>
            </w:tcBorders>
          </w:tcPr>
          <w:p w:rsidR="00297D00" w:rsidRPr="003A298B" w:rsidRDefault="00297D00" w:rsidP="00DC0232">
            <w:pPr>
              <w:spacing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3A298B">
              <w:rPr>
                <w:rFonts w:ascii="Times New Roman" w:hAnsi="Times New Roman"/>
                <w:lang w:val="en-US"/>
              </w:rPr>
              <w:t>Gender</w:t>
            </w:r>
            <w:r w:rsidR="0038706E">
              <w:rPr>
                <w:rFonts w:ascii="Times New Roman" w:hAnsi="Times New Roman"/>
                <w:lang w:val="en-US"/>
              </w:rPr>
              <w:t xml:space="preserve"> </w:t>
            </w:r>
            <w:r w:rsidR="00DD79ED">
              <w:rPr>
                <w:rFonts w:ascii="Times New Roman" w:hAnsi="Times New Roman"/>
                <w:lang w:val="en-US"/>
              </w:rPr>
              <w:t>female/male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297D00" w:rsidRPr="003A298B" w:rsidRDefault="006A7DD3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51.4% 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297D00" w:rsidRPr="003A298B" w:rsidRDefault="006A7DD3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30.5% 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:rsidR="00297D00" w:rsidRPr="003A298B" w:rsidRDefault="00297D00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297D00" w:rsidRPr="003A298B" w:rsidTr="00DD79ED">
        <w:tc>
          <w:tcPr>
            <w:tcW w:w="5103" w:type="dxa"/>
            <w:tcBorders>
              <w:right w:val="single" w:sz="4" w:space="0" w:color="auto"/>
            </w:tcBorders>
          </w:tcPr>
          <w:p w:rsidR="00297D00" w:rsidRPr="003A298B" w:rsidRDefault="00297D00" w:rsidP="00DC0232">
            <w:pPr>
              <w:spacing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3A298B">
              <w:rPr>
                <w:rFonts w:ascii="Times New Roman" w:hAnsi="Times New Roman"/>
                <w:lang w:val="en-US"/>
              </w:rPr>
              <w:t>Parental immigration status</w:t>
            </w:r>
            <w:r w:rsidR="00DD79ED">
              <w:rPr>
                <w:rFonts w:ascii="Times New Roman" w:hAnsi="Times New Roman"/>
                <w:lang w:val="en-US"/>
              </w:rPr>
              <w:t xml:space="preserve"> no/ye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297D00" w:rsidRPr="003A298B" w:rsidRDefault="006A7DD3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41.8% 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297D00" w:rsidRPr="003A298B" w:rsidRDefault="006A7DD3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33.3% 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:rsidR="00297D00" w:rsidRPr="003A298B" w:rsidRDefault="006A7DD3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13</w:t>
            </w:r>
          </w:p>
        </w:tc>
      </w:tr>
      <w:tr w:rsidR="00297D00" w:rsidRPr="003A298B" w:rsidTr="00DD79ED">
        <w:tc>
          <w:tcPr>
            <w:tcW w:w="5103" w:type="dxa"/>
            <w:tcBorders>
              <w:right w:val="single" w:sz="4" w:space="0" w:color="auto"/>
            </w:tcBorders>
          </w:tcPr>
          <w:p w:rsidR="00297D00" w:rsidRPr="003A298B" w:rsidRDefault="00297D00" w:rsidP="00DC0232">
            <w:pPr>
              <w:spacing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3A298B">
              <w:rPr>
                <w:rFonts w:ascii="Times New Roman" w:hAnsi="Times New Roman"/>
                <w:lang w:val="en-US"/>
              </w:rPr>
              <w:t xml:space="preserve">Maternal school drop-out </w:t>
            </w:r>
            <w:r w:rsidR="00DD79ED">
              <w:rPr>
                <w:rFonts w:ascii="Times New Roman" w:hAnsi="Times New Roman"/>
                <w:lang w:val="en-US"/>
              </w:rPr>
              <w:t>no/ye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297D00" w:rsidRPr="003A298B" w:rsidRDefault="006A7DD3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41.0% 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297D00" w:rsidRPr="003A298B" w:rsidRDefault="006A7DD3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34.4% 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:rsidR="00297D00" w:rsidRPr="003A298B" w:rsidRDefault="006A7DD3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06</w:t>
            </w:r>
          </w:p>
        </w:tc>
      </w:tr>
      <w:tr w:rsidR="00297D00" w:rsidRPr="003A298B" w:rsidTr="00DD79ED">
        <w:tc>
          <w:tcPr>
            <w:tcW w:w="5103" w:type="dxa"/>
            <w:tcBorders>
              <w:right w:val="single" w:sz="4" w:space="0" w:color="auto"/>
            </w:tcBorders>
          </w:tcPr>
          <w:p w:rsidR="00297D00" w:rsidRPr="003A298B" w:rsidRDefault="00297D00" w:rsidP="00DC0232">
            <w:pPr>
              <w:spacing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3A298B">
              <w:rPr>
                <w:rFonts w:ascii="Times New Roman" w:hAnsi="Times New Roman"/>
                <w:lang w:val="en-US"/>
              </w:rPr>
              <w:t xml:space="preserve">Maternal symptoms of </w:t>
            </w:r>
            <w:proofErr w:type="spellStart"/>
            <w:r w:rsidRPr="003A298B">
              <w:rPr>
                <w:rFonts w:ascii="Times New Roman" w:hAnsi="Times New Roman"/>
                <w:lang w:val="en-US"/>
              </w:rPr>
              <w:t>PPD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</w:t>
            </w:r>
            <w:r w:rsidR="00DD79ED">
              <w:rPr>
                <w:rFonts w:ascii="Times New Roman" w:hAnsi="Times New Roman"/>
                <w:lang w:val="en-US"/>
              </w:rPr>
              <w:t>no/ye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297D00" w:rsidRPr="003A298B" w:rsidRDefault="006A7DD3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1.5%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297D00" w:rsidRPr="003A298B" w:rsidRDefault="006A7DD3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33.8% 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:rsidR="00297D00" w:rsidRPr="003A298B" w:rsidRDefault="006A7DD3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37</w:t>
            </w:r>
          </w:p>
        </w:tc>
      </w:tr>
      <w:tr w:rsidR="00297D00" w:rsidRPr="003A298B" w:rsidTr="00DD79ED">
        <w:tc>
          <w:tcPr>
            <w:tcW w:w="5103" w:type="dxa"/>
            <w:tcBorders>
              <w:right w:val="single" w:sz="4" w:space="0" w:color="auto"/>
            </w:tcBorders>
          </w:tcPr>
          <w:p w:rsidR="00297D00" w:rsidRPr="003A298B" w:rsidRDefault="00297D00" w:rsidP="00DC0232">
            <w:pPr>
              <w:spacing w:line="48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3A298B">
              <w:rPr>
                <w:rFonts w:ascii="Times New Roman" w:hAnsi="Times New Roman"/>
                <w:b/>
                <w:lang w:val="en-US"/>
              </w:rPr>
              <w:t xml:space="preserve">3-year follow-up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297D00" w:rsidRPr="003A298B" w:rsidRDefault="00297D00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297D00" w:rsidRPr="003A298B" w:rsidRDefault="00297D00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</w:tcPr>
          <w:p w:rsidR="00297D00" w:rsidRPr="003A298B" w:rsidRDefault="00297D00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97D00" w:rsidRPr="003A298B" w:rsidTr="00DD79ED">
        <w:tc>
          <w:tcPr>
            <w:tcW w:w="5103" w:type="dxa"/>
            <w:tcBorders>
              <w:right w:val="single" w:sz="4" w:space="0" w:color="auto"/>
            </w:tcBorders>
          </w:tcPr>
          <w:p w:rsidR="00297D00" w:rsidRPr="003A298B" w:rsidRDefault="00297D00" w:rsidP="00DC0232">
            <w:pPr>
              <w:spacing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3A298B">
              <w:rPr>
                <w:rFonts w:ascii="Times New Roman" w:hAnsi="Times New Roman"/>
                <w:lang w:val="en-US"/>
              </w:rPr>
              <w:t>Behavioral problems</w:t>
            </w:r>
            <w:r>
              <w:rPr>
                <w:rFonts w:ascii="Times New Roman" w:hAnsi="Times New Roman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lang w:val="en-US"/>
              </w:rPr>
              <w:t>CBCL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val="en-US"/>
              </w:rPr>
              <w:t>ext</w:t>
            </w:r>
            <w:proofErr w:type="spellEnd"/>
            <w:r>
              <w:rPr>
                <w:rFonts w:ascii="Times New Roman" w:hAnsi="Times New Roman"/>
                <w:lang w:val="en-US"/>
              </w:rPr>
              <w:t>)</w:t>
            </w:r>
            <w:r w:rsidR="00DD79ED">
              <w:rPr>
                <w:rFonts w:ascii="Times New Roman" w:hAnsi="Times New Roman"/>
                <w:lang w:val="en-US"/>
              </w:rPr>
              <w:t xml:space="preserve"> no/ye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297D00" w:rsidRPr="003A298B" w:rsidRDefault="00B93F10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3.3%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297D00" w:rsidRPr="003A298B" w:rsidRDefault="00B93F10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8.8%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:rsidR="00297D00" w:rsidRPr="003A298B" w:rsidRDefault="00B93F10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311</w:t>
            </w:r>
          </w:p>
        </w:tc>
      </w:tr>
      <w:tr w:rsidR="00297D00" w:rsidRPr="003A298B" w:rsidTr="00DD79ED">
        <w:tc>
          <w:tcPr>
            <w:tcW w:w="5103" w:type="dxa"/>
            <w:tcBorders>
              <w:right w:val="single" w:sz="4" w:space="0" w:color="auto"/>
            </w:tcBorders>
          </w:tcPr>
          <w:p w:rsidR="00297D00" w:rsidRPr="003A298B" w:rsidRDefault="00297D00" w:rsidP="00DC0232">
            <w:pPr>
              <w:spacing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3A298B">
              <w:rPr>
                <w:rFonts w:ascii="Times New Roman" w:hAnsi="Times New Roman"/>
                <w:lang w:val="en-US"/>
              </w:rPr>
              <w:t>Emotional problems</w:t>
            </w:r>
            <w:r w:rsidR="00B93F10">
              <w:rPr>
                <w:rFonts w:ascii="Times New Roman" w:hAnsi="Times New Roman"/>
                <w:lang w:val="en-US"/>
              </w:rPr>
              <w:t xml:space="preserve"> (</w:t>
            </w:r>
            <w:proofErr w:type="spellStart"/>
            <w:r w:rsidR="00B93F10">
              <w:rPr>
                <w:rFonts w:ascii="Times New Roman" w:hAnsi="Times New Roman"/>
                <w:lang w:val="en-US"/>
              </w:rPr>
              <w:t>CBCL</w:t>
            </w:r>
            <w:proofErr w:type="spellEnd"/>
            <w:r w:rsidR="003011E4">
              <w:rPr>
                <w:rFonts w:ascii="Times New Roman" w:hAnsi="Times New Roman"/>
                <w:lang w:val="en-US"/>
              </w:rPr>
              <w:t xml:space="preserve"> </w:t>
            </w:r>
            <w:bookmarkStart w:id="0" w:name="_GoBack"/>
            <w:bookmarkEnd w:id="0"/>
            <w:r w:rsidR="00B93F10">
              <w:rPr>
                <w:rFonts w:ascii="Times New Roman" w:hAnsi="Times New Roman"/>
                <w:lang w:val="en-US"/>
              </w:rPr>
              <w:t>int)</w:t>
            </w:r>
            <w:r w:rsidR="00DD79ED">
              <w:rPr>
                <w:rFonts w:ascii="Times New Roman" w:hAnsi="Times New Roman"/>
                <w:lang w:val="en-US"/>
              </w:rPr>
              <w:t xml:space="preserve"> no/ye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297D00" w:rsidRPr="003A298B" w:rsidRDefault="00851FB8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3.0%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297D00" w:rsidRPr="003A298B" w:rsidRDefault="00060947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1.9%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:rsidR="00297D00" w:rsidRPr="003A298B" w:rsidRDefault="00060947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01</w:t>
            </w:r>
          </w:p>
        </w:tc>
      </w:tr>
      <w:tr w:rsidR="00297D00" w:rsidRPr="003A298B" w:rsidTr="00DD79ED">
        <w:tc>
          <w:tcPr>
            <w:tcW w:w="5103" w:type="dxa"/>
            <w:tcBorders>
              <w:right w:val="single" w:sz="4" w:space="0" w:color="auto"/>
            </w:tcBorders>
          </w:tcPr>
          <w:p w:rsidR="00297D00" w:rsidRPr="003A298B" w:rsidRDefault="00297D00" w:rsidP="00DC0232">
            <w:pPr>
              <w:spacing w:line="48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3A298B">
              <w:rPr>
                <w:rFonts w:ascii="Times New Roman" w:hAnsi="Times New Roman"/>
                <w:b/>
                <w:lang w:val="en-US"/>
              </w:rPr>
              <w:t>12-year follow-up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297D00" w:rsidRPr="003A298B" w:rsidRDefault="00297D00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297D00" w:rsidRPr="003A298B" w:rsidRDefault="00297D00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</w:tcPr>
          <w:p w:rsidR="00297D00" w:rsidRPr="003A298B" w:rsidRDefault="00297D00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97D00" w:rsidRPr="003A298B" w:rsidTr="00DD79ED">
        <w:tc>
          <w:tcPr>
            <w:tcW w:w="5103" w:type="dxa"/>
            <w:tcBorders>
              <w:right w:val="single" w:sz="4" w:space="0" w:color="auto"/>
            </w:tcBorders>
          </w:tcPr>
          <w:p w:rsidR="00297D00" w:rsidRPr="003A298B" w:rsidRDefault="00297D00" w:rsidP="00DC0232">
            <w:pPr>
              <w:spacing w:line="48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r w:rsidRPr="003A298B">
              <w:rPr>
                <w:rFonts w:ascii="Times New Roman" w:hAnsi="Times New Roman"/>
                <w:lang w:val="en-US"/>
              </w:rPr>
              <w:t>Mathematics performance</w:t>
            </w:r>
            <w:r w:rsidR="00DD79ED">
              <w:rPr>
                <w:rFonts w:ascii="Times New Roman" w:hAnsi="Times New Roman"/>
                <w:lang w:val="en-US"/>
              </w:rPr>
              <w:t xml:space="preserve"> average-above/low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297D00" w:rsidRPr="003A298B" w:rsidRDefault="00A332F9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0.6%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297D00" w:rsidRPr="003A298B" w:rsidRDefault="00A332F9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2.5%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:rsidR="00297D00" w:rsidRPr="003A298B" w:rsidRDefault="00A332F9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297D00" w:rsidRPr="003A298B" w:rsidTr="00DD79ED">
        <w:tc>
          <w:tcPr>
            <w:tcW w:w="5103" w:type="dxa"/>
            <w:tcBorders>
              <w:right w:val="single" w:sz="4" w:space="0" w:color="auto"/>
            </w:tcBorders>
          </w:tcPr>
          <w:p w:rsidR="00297D00" w:rsidRPr="003A298B" w:rsidRDefault="00297D00" w:rsidP="00DC0232">
            <w:pPr>
              <w:spacing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3A298B">
              <w:rPr>
                <w:rFonts w:ascii="Times New Roman" w:hAnsi="Times New Roman"/>
                <w:lang w:val="en-US"/>
              </w:rPr>
              <w:t>Reading performance</w:t>
            </w:r>
            <w:r w:rsidR="00DD79ED">
              <w:rPr>
                <w:rFonts w:ascii="Times New Roman" w:hAnsi="Times New Roman"/>
                <w:lang w:val="en-US"/>
              </w:rPr>
              <w:t xml:space="preserve"> average-above/low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297D00" w:rsidRPr="003A298B" w:rsidRDefault="00B15395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0.9%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297D00" w:rsidRPr="003A298B" w:rsidRDefault="00B15395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.7%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:rsidR="00297D00" w:rsidRPr="003A298B" w:rsidRDefault="00B15395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297D00" w:rsidRPr="003A298B" w:rsidTr="00DD79ED">
        <w:tc>
          <w:tcPr>
            <w:tcW w:w="5103" w:type="dxa"/>
            <w:tcBorders>
              <w:right w:val="single" w:sz="4" w:space="0" w:color="auto"/>
            </w:tcBorders>
          </w:tcPr>
          <w:p w:rsidR="00297D00" w:rsidRPr="003A298B" w:rsidRDefault="00297D00" w:rsidP="00DC0232">
            <w:pPr>
              <w:spacing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3A298B">
              <w:rPr>
                <w:rFonts w:ascii="Times New Roman" w:hAnsi="Times New Roman"/>
                <w:lang w:val="en-US"/>
              </w:rPr>
              <w:t>English language performance</w:t>
            </w:r>
            <w:r w:rsidR="00DD79ED">
              <w:rPr>
                <w:rFonts w:ascii="Times New Roman" w:hAnsi="Times New Roman"/>
                <w:lang w:val="en-US"/>
              </w:rPr>
              <w:t xml:space="preserve"> average-above/low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297D00" w:rsidRPr="003A298B" w:rsidRDefault="005F6CAE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9.1%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297D00" w:rsidRPr="003A298B" w:rsidRDefault="005F6CAE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1.0%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:rsidR="00297D00" w:rsidRPr="003A298B" w:rsidRDefault="005F6CAE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42</w:t>
            </w:r>
          </w:p>
        </w:tc>
      </w:tr>
      <w:tr w:rsidR="00297D00" w:rsidRPr="003A298B" w:rsidTr="00DD79ED">
        <w:tc>
          <w:tcPr>
            <w:tcW w:w="5103" w:type="dxa"/>
            <w:tcBorders>
              <w:right w:val="single" w:sz="4" w:space="0" w:color="auto"/>
            </w:tcBorders>
          </w:tcPr>
          <w:p w:rsidR="00297D00" w:rsidRPr="003A298B" w:rsidRDefault="00297D00" w:rsidP="00DC0232">
            <w:pPr>
              <w:spacing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3A298B">
              <w:rPr>
                <w:rFonts w:ascii="Times New Roman" w:hAnsi="Times New Roman"/>
                <w:lang w:val="en-US"/>
              </w:rPr>
              <w:t>Behavioral problems</w:t>
            </w:r>
            <w:r>
              <w:rPr>
                <w:rFonts w:ascii="Times New Roman" w:hAnsi="Times New Roman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lang w:val="en-US"/>
              </w:rPr>
              <w:t>SDQ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conduct)</w:t>
            </w:r>
            <w:r w:rsidR="00DD79ED">
              <w:rPr>
                <w:rFonts w:ascii="Times New Roman" w:hAnsi="Times New Roman"/>
                <w:lang w:val="en-US"/>
              </w:rPr>
              <w:t xml:space="preserve"> no/ye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297D00" w:rsidRPr="003A298B" w:rsidRDefault="002830A1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7.9%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297D00" w:rsidRPr="003A298B" w:rsidRDefault="002830A1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7.4%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:rsidR="00297D00" w:rsidRPr="003A298B" w:rsidRDefault="002830A1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22</w:t>
            </w:r>
          </w:p>
        </w:tc>
      </w:tr>
      <w:tr w:rsidR="00297D00" w:rsidRPr="003A298B" w:rsidTr="00DD79ED">
        <w:tc>
          <w:tcPr>
            <w:tcW w:w="5103" w:type="dxa"/>
            <w:tcBorders>
              <w:right w:val="single" w:sz="4" w:space="0" w:color="auto"/>
            </w:tcBorders>
          </w:tcPr>
          <w:p w:rsidR="00297D00" w:rsidRPr="003A298B" w:rsidRDefault="00297D00" w:rsidP="00DC0232">
            <w:pPr>
              <w:spacing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3A298B">
              <w:rPr>
                <w:rFonts w:ascii="Times New Roman" w:hAnsi="Times New Roman"/>
                <w:lang w:val="en-US"/>
              </w:rPr>
              <w:t>Emotional problems</w:t>
            </w:r>
            <w:r>
              <w:rPr>
                <w:rFonts w:ascii="Times New Roman" w:hAnsi="Times New Roman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lang w:val="en-US"/>
              </w:rPr>
              <w:t>SDQ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emotion)</w:t>
            </w:r>
            <w:r w:rsidR="00DD79ED">
              <w:rPr>
                <w:rFonts w:ascii="Times New Roman" w:hAnsi="Times New Roman"/>
                <w:lang w:val="en-US"/>
              </w:rPr>
              <w:t xml:space="preserve"> no/ye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297D00" w:rsidRPr="003A298B" w:rsidRDefault="002A0589" w:rsidP="00ED1803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7.5%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297D00" w:rsidRPr="003A298B" w:rsidRDefault="002A0589" w:rsidP="00DC0232">
            <w:pPr>
              <w:tabs>
                <w:tab w:val="left" w:pos="310"/>
              </w:tabs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1.7%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:rsidR="00297D00" w:rsidRPr="003A298B" w:rsidRDefault="002A0589" w:rsidP="00DC0232">
            <w:pPr>
              <w:tabs>
                <w:tab w:val="left" w:pos="310"/>
              </w:tabs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451</w:t>
            </w:r>
          </w:p>
        </w:tc>
      </w:tr>
      <w:tr w:rsidR="00297D00" w:rsidRPr="003A298B" w:rsidTr="00DD79ED">
        <w:tc>
          <w:tcPr>
            <w:tcW w:w="5103" w:type="dxa"/>
            <w:tcBorders>
              <w:right w:val="single" w:sz="4" w:space="0" w:color="auto"/>
            </w:tcBorders>
          </w:tcPr>
          <w:p w:rsidR="00297D00" w:rsidRPr="003A298B" w:rsidRDefault="00297D00" w:rsidP="00DC0232">
            <w:pPr>
              <w:spacing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3A298B">
              <w:rPr>
                <w:rFonts w:ascii="Times New Roman" w:hAnsi="Times New Roman"/>
                <w:lang w:val="en-US"/>
              </w:rPr>
              <w:t>Maternal symptoms of depression</w:t>
            </w:r>
            <w:r w:rsidR="00DD79ED">
              <w:rPr>
                <w:rFonts w:ascii="Times New Roman" w:hAnsi="Times New Roman"/>
                <w:lang w:val="en-US"/>
              </w:rPr>
              <w:t xml:space="preserve"> no/ye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297D00" w:rsidRPr="003A298B" w:rsidRDefault="00EC3BA9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4.7%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297D00" w:rsidRPr="003A298B" w:rsidRDefault="00EC3BA9" w:rsidP="00DC0232">
            <w:pPr>
              <w:tabs>
                <w:tab w:val="left" w:pos="310"/>
              </w:tabs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1.5%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:rsidR="00297D00" w:rsidRPr="003A298B" w:rsidRDefault="00EC3BA9" w:rsidP="00DC0232">
            <w:pPr>
              <w:tabs>
                <w:tab w:val="left" w:pos="310"/>
              </w:tabs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471</w:t>
            </w:r>
          </w:p>
        </w:tc>
      </w:tr>
      <w:tr w:rsidR="00297D00" w:rsidRPr="003A298B" w:rsidTr="00DD79ED">
        <w:tc>
          <w:tcPr>
            <w:tcW w:w="5103" w:type="dxa"/>
            <w:tcBorders>
              <w:right w:val="single" w:sz="4" w:space="0" w:color="auto"/>
            </w:tcBorders>
          </w:tcPr>
          <w:p w:rsidR="00297D00" w:rsidRPr="003A298B" w:rsidRDefault="00297D00" w:rsidP="00DC0232">
            <w:pPr>
              <w:spacing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3A298B">
              <w:rPr>
                <w:rFonts w:ascii="Times New Roman" w:hAnsi="Times New Roman"/>
                <w:lang w:val="en-US"/>
              </w:rPr>
              <w:t>Parental education level</w:t>
            </w:r>
            <w:r w:rsidR="00DD79ED">
              <w:rPr>
                <w:rFonts w:ascii="Times New Roman" w:hAnsi="Times New Roman"/>
                <w:lang w:val="en-US"/>
              </w:rPr>
              <w:t xml:space="preserve"> high/low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297D00" w:rsidRPr="003A298B" w:rsidRDefault="00F34DA7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59.5% 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297D00" w:rsidRPr="003A298B" w:rsidRDefault="00F34DA7" w:rsidP="00DC0232">
            <w:pPr>
              <w:tabs>
                <w:tab w:val="left" w:pos="310"/>
              </w:tabs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45.5% 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:rsidR="00297D00" w:rsidRPr="003A298B" w:rsidRDefault="00F34DA7" w:rsidP="00DC0232">
            <w:pPr>
              <w:tabs>
                <w:tab w:val="left" w:pos="310"/>
              </w:tabs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297D00" w:rsidRPr="003A298B" w:rsidTr="00DD79ED">
        <w:tc>
          <w:tcPr>
            <w:tcW w:w="5103" w:type="dxa"/>
            <w:tcBorders>
              <w:right w:val="single" w:sz="4" w:space="0" w:color="auto"/>
            </w:tcBorders>
          </w:tcPr>
          <w:p w:rsidR="00297D00" w:rsidRPr="003A298B" w:rsidRDefault="00297D00" w:rsidP="00DC0232">
            <w:pPr>
              <w:spacing w:line="480" w:lineRule="auto"/>
              <w:contextualSpacing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3A298B">
              <w:rPr>
                <w:rFonts w:ascii="Times New Roman" w:hAnsi="Times New Roman"/>
                <w:b/>
                <w:lang w:val="en-US"/>
              </w:rPr>
              <w:t>Age</w:t>
            </w:r>
            <w:proofErr w:type="spellEnd"/>
            <w:r w:rsidRPr="003A298B">
              <w:rPr>
                <w:rFonts w:ascii="Times New Roman" w:hAnsi="Times New Roman"/>
                <w:b/>
                <w:lang w:val="en-US"/>
              </w:rPr>
              <w:t xml:space="preserve"> 16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297D00" w:rsidRPr="003A298B" w:rsidRDefault="00297D00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297D00" w:rsidRPr="003A298B" w:rsidRDefault="00297D00" w:rsidP="00DC0232">
            <w:pPr>
              <w:tabs>
                <w:tab w:val="left" w:pos="310"/>
              </w:tabs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</w:tcPr>
          <w:p w:rsidR="00297D00" w:rsidRPr="003A298B" w:rsidRDefault="00297D00" w:rsidP="00DC0232">
            <w:pPr>
              <w:tabs>
                <w:tab w:val="left" w:pos="310"/>
              </w:tabs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97D00" w:rsidRPr="003A298B" w:rsidTr="00DD79ED">
        <w:tc>
          <w:tcPr>
            <w:tcW w:w="5103" w:type="dxa"/>
            <w:tcBorders>
              <w:right w:val="single" w:sz="4" w:space="0" w:color="auto"/>
            </w:tcBorders>
          </w:tcPr>
          <w:p w:rsidR="00297D00" w:rsidRPr="003A298B" w:rsidRDefault="00297D00" w:rsidP="00DC0232">
            <w:pPr>
              <w:spacing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3A298B">
              <w:rPr>
                <w:rFonts w:ascii="Times New Roman" w:hAnsi="Times New Roman"/>
                <w:lang w:val="en-US"/>
              </w:rPr>
              <w:t>Compulsory school grades</w:t>
            </w:r>
            <w:r w:rsidR="00DD79ED">
              <w:rPr>
                <w:rFonts w:ascii="Times New Roman" w:hAnsi="Times New Roman"/>
                <w:lang w:val="en-US"/>
              </w:rPr>
              <w:t xml:space="preserve"> yes/no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297D00" w:rsidRPr="003A298B" w:rsidRDefault="00B927DB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3.5%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297D00" w:rsidRPr="003A298B" w:rsidRDefault="00B927DB" w:rsidP="00DC0232">
            <w:pPr>
              <w:tabs>
                <w:tab w:val="left" w:pos="310"/>
              </w:tabs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0%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:rsidR="00297D00" w:rsidRPr="003A298B" w:rsidRDefault="00B927DB" w:rsidP="00DC0232">
            <w:pPr>
              <w:tabs>
                <w:tab w:val="left" w:pos="310"/>
              </w:tabs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297D00" w:rsidRPr="003A298B" w:rsidTr="00DD79ED">
        <w:tc>
          <w:tcPr>
            <w:tcW w:w="5103" w:type="dxa"/>
            <w:tcBorders>
              <w:right w:val="single" w:sz="4" w:space="0" w:color="auto"/>
            </w:tcBorders>
          </w:tcPr>
          <w:p w:rsidR="00297D00" w:rsidRPr="003A298B" w:rsidRDefault="00297D00" w:rsidP="00DC0232">
            <w:pPr>
              <w:spacing w:line="480" w:lineRule="auto"/>
              <w:contextualSpacing/>
              <w:rPr>
                <w:rFonts w:ascii="Times New Roman" w:hAnsi="Times New Roman"/>
                <w:lang w:val="en-US"/>
              </w:rPr>
            </w:pPr>
            <w:proofErr w:type="spellStart"/>
            <w:r w:rsidRPr="003A298B">
              <w:rPr>
                <w:rFonts w:ascii="Times New Roman" w:hAnsi="Times New Roman"/>
                <w:b/>
                <w:lang w:val="en-US"/>
              </w:rPr>
              <w:t>Age</w:t>
            </w:r>
            <w:proofErr w:type="spellEnd"/>
            <w:r w:rsidRPr="003A298B">
              <w:rPr>
                <w:rFonts w:ascii="Times New Roman" w:hAnsi="Times New Roman"/>
                <w:b/>
                <w:lang w:val="en-US"/>
              </w:rPr>
              <w:t xml:space="preserve"> 19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297D00" w:rsidRPr="003A298B" w:rsidRDefault="00297D00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297D00" w:rsidRPr="003A298B" w:rsidRDefault="00297D00" w:rsidP="00DC0232">
            <w:pPr>
              <w:tabs>
                <w:tab w:val="left" w:pos="310"/>
              </w:tabs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</w:tcPr>
          <w:p w:rsidR="00297D00" w:rsidRPr="003A298B" w:rsidRDefault="00297D00" w:rsidP="00DC0232">
            <w:pPr>
              <w:tabs>
                <w:tab w:val="left" w:pos="310"/>
              </w:tabs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97D00" w:rsidRPr="003A298B" w:rsidTr="00DD79ED">
        <w:tc>
          <w:tcPr>
            <w:tcW w:w="5103" w:type="dxa"/>
            <w:tcBorders>
              <w:bottom w:val="single" w:sz="4" w:space="0" w:color="auto"/>
              <w:right w:val="single" w:sz="4" w:space="0" w:color="auto"/>
            </w:tcBorders>
          </w:tcPr>
          <w:p w:rsidR="00297D00" w:rsidRPr="003A298B" w:rsidRDefault="00297D00" w:rsidP="00DC0232">
            <w:pPr>
              <w:spacing w:line="480" w:lineRule="auto"/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ligibility to higher education</w:t>
            </w:r>
            <w:r w:rsidR="00DD79ED">
              <w:rPr>
                <w:rFonts w:ascii="Times New Roman" w:hAnsi="Times New Roman"/>
                <w:lang w:val="en-US"/>
              </w:rPr>
              <w:t xml:space="preserve"> yes/no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D00" w:rsidRPr="003A298B" w:rsidRDefault="00E44C58" w:rsidP="00DC0232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8.8%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D00" w:rsidRPr="003A298B" w:rsidRDefault="00E44C58" w:rsidP="00DC0232">
            <w:pPr>
              <w:tabs>
                <w:tab w:val="left" w:pos="310"/>
              </w:tabs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.0%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</w:tcBorders>
          </w:tcPr>
          <w:p w:rsidR="00297D00" w:rsidRPr="003A298B" w:rsidRDefault="004E7C89" w:rsidP="00DC0232">
            <w:pPr>
              <w:tabs>
                <w:tab w:val="left" w:pos="310"/>
              </w:tabs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&lt;0.001</w:t>
            </w:r>
          </w:p>
        </w:tc>
      </w:tr>
    </w:tbl>
    <w:p w:rsidR="00E06914" w:rsidRPr="003A298B" w:rsidRDefault="00E06914" w:rsidP="00E06914">
      <w:pPr>
        <w:rPr>
          <w:sz w:val="20"/>
          <w:szCs w:val="20"/>
          <w:lang w:val="en-US"/>
        </w:rPr>
      </w:pPr>
      <w:r w:rsidRPr="003A298B">
        <w:rPr>
          <w:rFonts w:ascii="Times New Roman" w:hAnsi="Times New Roman"/>
          <w:sz w:val="20"/>
          <w:szCs w:val="20"/>
          <w:lang w:val="en-US"/>
        </w:rPr>
        <w:t xml:space="preserve">Note: </w:t>
      </w:r>
      <w:proofErr w:type="spellStart"/>
      <w:r w:rsidRPr="003A298B">
        <w:rPr>
          <w:rFonts w:ascii="Times New Roman" w:hAnsi="Times New Roman"/>
          <w:sz w:val="20"/>
          <w:szCs w:val="20"/>
          <w:lang w:val="en-US"/>
        </w:rPr>
        <w:t>PPD</w:t>
      </w:r>
      <w:proofErr w:type="spellEnd"/>
      <w:r w:rsidRPr="003A298B">
        <w:rPr>
          <w:rFonts w:ascii="Times New Roman" w:hAnsi="Times New Roman"/>
          <w:sz w:val="20"/>
          <w:szCs w:val="20"/>
          <w:lang w:val="en-US"/>
        </w:rPr>
        <w:t xml:space="preserve"> = Postpartum Depression, </w:t>
      </w:r>
      <w:proofErr w:type="spellStart"/>
      <w:r w:rsidRPr="003A298B">
        <w:rPr>
          <w:rFonts w:ascii="Times New Roman" w:hAnsi="Times New Roman"/>
          <w:sz w:val="20"/>
          <w:szCs w:val="20"/>
          <w:lang w:val="en-US"/>
        </w:rPr>
        <w:t>CBCL</w:t>
      </w:r>
      <w:proofErr w:type="spellEnd"/>
      <w:r w:rsidRPr="003A298B">
        <w:rPr>
          <w:rFonts w:ascii="Times New Roman" w:hAnsi="Times New Roman"/>
          <w:sz w:val="20"/>
          <w:szCs w:val="20"/>
          <w:lang w:val="en-US"/>
        </w:rPr>
        <w:t xml:space="preserve"> = Child </w:t>
      </w:r>
      <w:proofErr w:type="spellStart"/>
      <w:r w:rsidRPr="003A298B">
        <w:rPr>
          <w:rFonts w:ascii="Times New Roman" w:hAnsi="Times New Roman"/>
          <w:sz w:val="20"/>
          <w:szCs w:val="20"/>
          <w:lang w:val="en-US"/>
        </w:rPr>
        <w:t>Behaviour</w:t>
      </w:r>
      <w:proofErr w:type="spellEnd"/>
      <w:r w:rsidRPr="003A298B">
        <w:rPr>
          <w:rFonts w:ascii="Times New Roman" w:hAnsi="Times New Roman"/>
          <w:sz w:val="20"/>
          <w:szCs w:val="20"/>
          <w:lang w:val="en-US"/>
        </w:rPr>
        <w:t xml:space="preserve"> Checklist, </w:t>
      </w:r>
      <w:proofErr w:type="spellStart"/>
      <w:r w:rsidRPr="003A298B">
        <w:rPr>
          <w:rFonts w:ascii="Times New Roman" w:hAnsi="Times New Roman"/>
          <w:sz w:val="20"/>
          <w:szCs w:val="20"/>
          <w:lang w:val="en-US"/>
        </w:rPr>
        <w:t>SDQ</w:t>
      </w:r>
      <w:proofErr w:type="spellEnd"/>
      <w:r w:rsidRPr="003A298B">
        <w:rPr>
          <w:rFonts w:ascii="Times New Roman" w:hAnsi="Times New Roman"/>
          <w:sz w:val="20"/>
          <w:szCs w:val="20"/>
          <w:lang w:val="en-US"/>
        </w:rPr>
        <w:t xml:space="preserve"> = </w:t>
      </w:r>
      <w:proofErr w:type="spellStart"/>
      <w:r w:rsidRPr="003A298B">
        <w:rPr>
          <w:rFonts w:ascii="Times New Roman" w:hAnsi="Times New Roman"/>
          <w:sz w:val="20"/>
          <w:szCs w:val="20"/>
          <w:lang w:val="en-US"/>
        </w:rPr>
        <w:t>Strenghts</w:t>
      </w:r>
      <w:proofErr w:type="spellEnd"/>
      <w:r w:rsidRPr="003A298B">
        <w:rPr>
          <w:rFonts w:ascii="Times New Roman" w:hAnsi="Times New Roman"/>
          <w:sz w:val="20"/>
          <w:szCs w:val="20"/>
          <w:lang w:val="en-US"/>
        </w:rPr>
        <w:t xml:space="preserve"> and Difficulties Questionnaire.</w:t>
      </w:r>
    </w:p>
    <w:p w:rsidR="00102C1E" w:rsidRPr="00E06914" w:rsidRDefault="003011E4">
      <w:pPr>
        <w:rPr>
          <w:lang w:val="en-US"/>
        </w:rPr>
      </w:pPr>
    </w:p>
    <w:sectPr w:rsidR="00102C1E" w:rsidRPr="00E06914" w:rsidSect="007856B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914"/>
    <w:rsid w:val="00060947"/>
    <w:rsid w:val="000F71CA"/>
    <w:rsid w:val="00107670"/>
    <w:rsid w:val="002830A1"/>
    <w:rsid w:val="0029735B"/>
    <w:rsid w:val="00297D00"/>
    <w:rsid w:val="002A0589"/>
    <w:rsid w:val="003011E4"/>
    <w:rsid w:val="00372599"/>
    <w:rsid w:val="0038706E"/>
    <w:rsid w:val="003D0E32"/>
    <w:rsid w:val="004E7C89"/>
    <w:rsid w:val="005F6CAE"/>
    <w:rsid w:val="006A7DD3"/>
    <w:rsid w:val="007856B4"/>
    <w:rsid w:val="00851FB8"/>
    <w:rsid w:val="00A332F9"/>
    <w:rsid w:val="00A576FD"/>
    <w:rsid w:val="00B15395"/>
    <w:rsid w:val="00B927DB"/>
    <w:rsid w:val="00B93F10"/>
    <w:rsid w:val="00DD79ED"/>
    <w:rsid w:val="00E06914"/>
    <w:rsid w:val="00E44C58"/>
    <w:rsid w:val="00EC3BA9"/>
    <w:rsid w:val="00ED1803"/>
    <w:rsid w:val="00F34DA7"/>
    <w:rsid w:val="00FB1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F709EA"/>
  <w14:defaultImageDpi w14:val="32767"/>
  <w15:chartTrackingRefBased/>
  <w15:docId w15:val="{816BB533-9F0C-5C4C-B0BE-109261B7D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691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7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Microsoft Office-användare</cp:lastModifiedBy>
  <cp:revision>2</cp:revision>
  <dcterms:created xsi:type="dcterms:W3CDTF">2020-08-14T10:45:00Z</dcterms:created>
  <dcterms:modified xsi:type="dcterms:W3CDTF">2020-08-14T10:45:00Z</dcterms:modified>
</cp:coreProperties>
</file>